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0" w:hanging="990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Correlation coefficients between the histogram vectors derived from the MI matrices and the HMM vector (based on a MSA of 165 KDO8PS sequences in which the highest identity allowed between any two sequences is 86%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2322"/>
        <w:gridCol w:w="2056"/>
        <w:gridCol w:w="1967"/>
        <w:gridCol w:w="2086"/>
        <w:gridCol w:w="2087"/>
      </w:tblGrid>
      <w:tr>
        <w:trPr>
          <w:trHeight w:val="507" w:hRule="atLeast"/>
        </w:trPr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Threshold for </w:t>
            </w:r>
          </w:p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evolving pairs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4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5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</w:tr>
      <w:tr>
        <w:trPr>
          <w:trHeight w:val="576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  <w:tc>
          <w:tcPr>
            <w:tcW w:w="1051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Correlation to the HMM vector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-</w:t>
            </w:r>
            <w:r>
              <w:rPr>
                <w:rFonts w:cs="Arial" w:ascii="Arial" w:hAnsi="Arial"/>
                <w:sz w:val="22"/>
              </w:rPr>
              <w:t>value]</w:t>
            </w:r>
          </w:p>
        </w:tc>
      </w:tr>
      <w:tr>
        <w:trPr>
          <w:trHeight w:val="432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Zpx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73   [5.5e-15]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44   [0.024]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4   [0.318]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38   [0.031]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3   [0.011]</w:t>
            </w:r>
          </w:p>
        </w:tc>
      </w:tr>
      <w:tr>
        <w:trPr>
          <w:trHeight w:val="432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ZRes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84   [0.192]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7   [0.176]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0   [0.028]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4   [0.016]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5   [0.006]</w:t>
            </w:r>
          </w:p>
        </w:tc>
      </w:tr>
      <w:tr>
        <w:trPr>
          <w:trHeight w:val="432" w:hRule="atLeast"/>
        </w:trPr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ZNMI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47   [2.6e-8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6   [0.238]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8   [0.002]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2   [6.7e-5]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5   [6.1e-6]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54:00Z</dcterms:created>
  <dc:creator>Domenico Gatti</dc:creator>
  <dc:description/>
  <cp:keywords/>
  <dc:language>en-US</dc:language>
  <cp:lastModifiedBy>Domenico Gatti</cp:lastModifiedBy>
  <dcterms:modified xsi:type="dcterms:W3CDTF">2011-02-08T21:42:00Z</dcterms:modified>
  <cp:revision>11</cp:revision>
  <dc:subject/>
  <dc:title>Table S1</dc:title>
</cp:coreProperties>
</file>